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1506FF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 table S1</w:t>
      </w:r>
      <w:r>
        <w:rPr>
          <w:rFonts w:hint="default" w:ascii="Times New Roman" w:hAnsi="Times New Roman" w:cs="Times New Roman"/>
          <w:sz w:val="22"/>
          <w:szCs w:val="22"/>
        </w:rPr>
        <w:t xml:space="preserve"> (</w:t>
      </w:r>
      <w:r>
        <w:rPr>
          <w:rFonts w:hint="default" w:ascii="Times New Roman" w:hAnsi="Times New Roman" w:cs="Times New Roman"/>
          <w:sz w:val="22"/>
          <w:szCs w:val="22"/>
        </w:rPr>
        <w:t>d</w:t>
      </w:r>
      <w:r>
        <w:rPr>
          <w:rFonts w:hint="default" w:ascii="Times New Roman" w:hAnsi="Times New Roman" w:cs="Times New Roman"/>
          <w:sz w:val="22"/>
          <w:szCs w:val="22"/>
        </w:rPr>
        <w:t>ata dictionary)</w:t>
      </w:r>
    </w:p>
    <w:p w14:paraId="3E318E5D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9734" w:type="dxa"/>
        <w:tblInd w:w="0" w:type="dxa"/>
        <w:tblBorders>
          <w:top w:val="single" w:color="auto" w:sz="4" w:space="0"/>
          <w:left w:val="single" w:color="FFFFFF" w:themeColor="background1" w:sz="4" w:space="0"/>
          <w:bottom w:val="single" w:color="auto" w:sz="4" w:space="0"/>
          <w:right w:val="single" w:color="FFFFFF" w:themeColor="background1" w:sz="4" w:space="0"/>
          <w:insideH w:val="single" w:color="auto" w:sz="4" w:space="0"/>
          <w:insideV w:val="single" w:color="FFFFFF" w:themeColor="background1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950"/>
        <w:gridCol w:w="1814"/>
        <w:gridCol w:w="840"/>
        <w:gridCol w:w="1152"/>
        <w:gridCol w:w="1027"/>
      </w:tblGrid>
      <w:tr w14:paraId="178140D7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30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6F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A1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ing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83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F5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ing/Scale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30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</w:t>
            </w:r>
          </w:p>
        </w:tc>
      </w:tr>
      <w:tr w14:paraId="1F4B7C91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bottom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07734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 w:colFirst="1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L</w:t>
            </w:r>
          </w:p>
        </w:tc>
        <w:tc>
          <w:tcPr>
            <w:tcW w:w="2950" w:type="dxa"/>
            <w:tcBorders>
              <w:bottom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79615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CK &gt; 1,000 U/L</w:t>
            </w:r>
          </w:p>
        </w:tc>
        <w:tc>
          <w:tcPr>
            <w:tcW w:w="1814" w:type="dxa"/>
            <w:tcBorders>
              <w:bottom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456DD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CK timepoint</w:t>
            </w:r>
          </w:p>
        </w:tc>
        <w:tc>
          <w:tcPr>
            <w:tcW w:w="840" w:type="dxa"/>
            <w:tcBorders>
              <w:bottom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3DF3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/L</w:t>
            </w:r>
          </w:p>
        </w:tc>
        <w:tc>
          <w:tcPr>
            <w:tcW w:w="1152" w:type="dxa"/>
            <w:tcBorders>
              <w:bottom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34DA3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bottom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0F66E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R/lab</w:t>
            </w:r>
          </w:p>
        </w:tc>
      </w:tr>
      <w:tr w14:paraId="0A024578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AA67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 outcome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094B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hospital mortality or discharge against medical advice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09B14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harge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684B9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2FD92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43B0A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R</w:t>
            </w:r>
          </w:p>
        </w:tc>
      </w:tr>
      <w:tr w14:paraId="3423FD7F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02953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onin I elevated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37A6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onin I &gt; 0.03 ng/ml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1A5DB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CK timepoint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28FD9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/ml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65ADE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7462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</w:t>
            </w:r>
          </w:p>
        </w:tc>
      </w:tr>
      <w:tr w14:paraId="7700AE2F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4726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 elevated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408D8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 &gt; 10 mg/L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6239C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 measurement after admission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E171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/L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4934D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68DF9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</w:t>
            </w:r>
          </w:p>
        </w:tc>
      </w:tr>
      <w:tr w14:paraId="6307F469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453C1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 elevated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1997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 &gt; 40 U/L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419C8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 measurement after admission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01641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/L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C0D5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2255E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</w:t>
            </w:r>
          </w:p>
        </w:tc>
      </w:tr>
      <w:tr w14:paraId="11444AB7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B732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16BEC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ian-documented infection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1E43D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002A9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CDD7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067B0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R</w:t>
            </w:r>
          </w:p>
        </w:tc>
      </w:tr>
      <w:tr w14:paraId="22BE1B48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0819B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infection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CB1A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ian-documented pulmonary infection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18EEE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9D10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6FF59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262D4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R</w:t>
            </w:r>
          </w:p>
        </w:tc>
      </w:tr>
      <w:tr w14:paraId="53C895B2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6F9DD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I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56F3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ian-documented AKI; consistent with standard creatinine-based criteria where serial labs permit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A46E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0F8C9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02FA0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4B604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R/Lab</w:t>
            </w:r>
          </w:p>
        </w:tc>
      </w:tr>
      <w:tr w14:paraId="71C53537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1011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albuminemia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65665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min below institutional lower reference limit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6584A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 measurement after admission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71448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L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B03B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3612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</w:t>
            </w:r>
          </w:p>
        </w:tc>
      </w:tr>
      <w:tr w14:paraId="7AEF9284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0F15B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 elevation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21AE5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 111 μmol/L in males, ＞ 81 μmol/L in females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48274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 measurement after admission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7140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µmol/L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2C98E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1AD69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</w:t>
            </w:r>
          </w:p>
        </w:tc>
      </w:tr>
      <w:tr w14:paraId="73D86A8A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21B8C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globin elevated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16CB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globin &gt; 1,000 ng/ml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39315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CK timepoint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484F9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/ml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71B46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2F31C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</w:t>
            </w:r>
          </w:p>
        </w:tc>
      </w:tr>
      <w:tr w14:paraId="53A21844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7DDB8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HSS &gt; 15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7EAAF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HSS assessed within 24 h of admission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16343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h post-admission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D3FC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ints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27617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noWrap/>
            <w:vAlign w:val="top"/>
          </w:tcPr>
          <w:p w14:paraId="531C8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R</w:t>
            </w:r>
          </w:p>
        </w:tc>
      </w:tr>
      <w:tr w14:paraId="2F1E9C49">
        <w:tblPrEx>
          <w:tblBorders>
            <w:top w:val="single" w:color="auto" w:sz="4" w:space="0"/>
            <w:left w:val="single" w:color="FFFFFF" w:themeColor="background1" w:sz="4" w:space="0"/>
            <w:bottom w:val="single" w:color="auto" w:sz="4" w:space="0"/>
            <w:right w:val="single" w:color="FFFFFF" w:themeColor="background1" w:sz="4" w:space="0"/>
            <w:insideH w:val="single" w:color="auto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1" w:type="dxa"/>
            <w:tcBorders>
              <w:top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410BE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s to peak CK &gt; 2</w:t>
            </w:r>
          </w:p>
        </w:tc>
        <w:tc>
          <w:tcPr>
            <w:tcW w:w="2950" w:type="dxa"/>
            <w:tcBorders>
              <w:top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797B2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s from admission to peak CK &gt; 2</w:t>
            </w:r>
          </w:p>
        </w:tc>
        <w:tc>
          <w:tcPr>
            <w:tcW w:w="1814" w:type="dxa"/>
            <w:tcBorders>
              <w:top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36734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ived</w:t>
            </w:r>
          </w:p>
        </w:tc>
        <w:tc>
          <w:tcPr>
            <w:tcW w:w="840" w:type="dxa"/>
            <w:tcBorders>
              <w:top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3D808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s</w:t>
            </w:r>
          </w:p>
        </w:tc>
        <w:tc>
          <w:tcPr>
            <w:tcW w:w="1152" w:type="dxa"/>
            <w:tcBorders>
              <w:top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3192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ry (0/1)</w:t>
            </w:r>
          </w:p>
        </w:tc>
        <w:tc>
          <w:tcPr>
            <w:tcW w:w="1027" w:type="dxa"/>
            <w:tcBorders>
              <w:top w:val="single" w:color="FFFFFF" w:themeColor="background1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BAB9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ived</w:t>
            </w:r>
          </w:p>
        </w:tc>
      </w:tr>
      <w:bookmarkEnd w:id="0"/>
    </w:tbl>
    <w:p w14:paraId="73E6B986">
      <w:pPr>
        <w:rPr>
          <w:rFonts w:hint="eastAsia"/>
        </w:rPr>
      </w:pPr>
    </w:p>
    <w:p w14:paraId="0217ACA3">
      <w:pPr>
        <w:rPr>
          <w:rFonts w:hint="eastAsia"/>
        </w:rPr>
      </w:pPr>
    </w:p>
    <w:p w14:paraId="4D5BEFF0">
      <w:r>
        <w:rPr>
          <w:rFonts w:hint="eastAsia"/>
        </w:rPr>
        <w:t>Binary (0/1)：1=Yes/Present，0=No/Absent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553"/>
    <w:rsid w:val="000475FD"/>
    <w:rsid w:val="00187553"/>
    <w:rsid w:val="00206477"/>
    <w:rsid w:val="00262788"/>
    <w:rsid w:val="00380234"/>
    <w:rsid w:val="004E64FD"/>
    <w:rsid w:val="0053756A"/>
    <w:rsid w:val="00540A3A"/>
    <w:rsid w:val="00704F03"/>
    <w:rsid w:val="0075467D"/>
    <w:rsid w:val="00A36539"/>
    <w:rsid w:val="00B16ADA"/>
    <w:rsid w:val="00B662A8"/>
    <w:rsid w:val="00BF2A2E"/>
    <w:rsid w:val="00C50B3F"/>
    <w:rsid w:val="077E40A7"/>
    <w:rsid w:val="098350DA"/>
    <w:rsid w:val="0DC570D5"/>
    <w:rsid w:val="0E194D6D"/>
    <w:rsid w:val="11F052D6"/>
    <w:rsid w:val="145D29CB"/>
    <w:rsid w:val="15085428"/>
    <w:rsid w:val="200E36BB"/>
    <w:rsid w:val="29E83F8D"/>
    <w:rsid w:val="471058B7"/>
    <w:rsid w:val="48691363"/>
    <w:rsid w:val="539D4C6E"/>
    <w:rsid w:val="68123AE8"/>
    <w:rsid w:val="68386D80"/>
    <w:rsid w:val="6DD15131"/>
    <w:rsid w:val="71357785"/>
    <w:rsid w:val="716562BC"/>
    <w:rsid w:val="725D7D3D"/>
    <w:rsid w:val="7871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1165</Characters>
  <Lines>19</Lines>
  <Paragraphs>3</Paragraphs>
  <TotalTime>6</TotalTime>
  <ScaleCrop>false</ScaleCrop>
  <LinksUpToDate>false</LinksUpToDate>
  <CharactersWithSpaces>128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02:20:00Z</dcterms:created>
  <dc:creator>Administrator</dc:creator>
  <cp:lastModifiedBy>WPS_1716447581</cp:lastModifiedBy>
  <dcterms:modified xsi:type="dcterms:W3CDTF">2025-10-29T03:17:07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TFlNzJjZmE4Njk2M2ZmZjI0ZDQ0NWViZTM5YmMxYjkiLCJ1c2VySWQiOiIxNjAwNjcxNDI2In0=</vt:lpwstr>
  </property>
  <property fmtid="{D5CDD505-2E9C-101B-9397-08002B2CF9AE}" pid="4" name="ICV">
    <vt:lpwstr>046D780B7C52459AA877F84BD7D8D1DB_12</vt:lpwstr>
  </property>
</Properties>
</file>